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7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90"/>
        <w:gridCol w:w="1276"/>
        <w:gridCol w:w="1701"/>
        <w:gridCol w:w="1134"/>
        <w:gridCol w:w="1417"/>
        <w:gridCol w:w="2127"/>
        <w:gridCol w:w="1134"/>
      </w:tblGrid>
      <w:tr w:rsidR="00C955FE" w:rsidRPr="001A2754" w:rsidTr="005B7589">
        <w:tc>
          <w:tcPr>
            <w:tcW w:w="1490" w:type="dxa"/>
            <w:shd w:val="pct12" w:color="auto" w:fill="auto"/>
          </w:tcPr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o.</w:t>
            </w:r>
          </w:p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shd w:val="pct12" w:color="auto" w:fill="auto"/>
          </w:tcPr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lection   </w:t>
            </w:r>
          </w:p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  <w:r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(year)</w:t>
            </w:r>
          </w:p>
        </w:tc>
        <w:tc>
          <w:tcPr>
            <w:tcW w:w="1701" w:type="dxa"/>
            <w:shd w:val="pct12" w:color="auto" w:fill="auto"/>
          </w:tcPr>
          <w:p w:rsidR="001842A6" w:rsidRPr="001A2754" w:rsidRDefault="001842A6" w:rsidP="00E04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  <w:r w:rsidR="00E32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32B38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93974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="00E04833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uman</w:t>
            </w:r>
            <w:r w:rsidR="00E32B38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H; swine-S; </w:t>
            </w:r>
            <w:r w:rsidR="00E04833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Wild boar</w:t>
            </w:r>
            <w:r w:rsidR="00E32B38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-WB</w:t>
            </w:r>
            <w:r w:rsidR="00E04833" w:rsidRPr="003F083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pct12" w:color="auto" w:fill="auto"/>
          </w:tcPr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 source</w:t>
            </w:r>
          </w:p>
        </w:tc>
        <w:tc>
          <w:tcPr>
            <w:tcW w:w="1417" w:type="dxa"/>
            <w:shd w:val="pct12" w:color="auto" w:fill="auto"/>
          </w:tcPr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127" w:type="dxa"/>
            <w:shd w:val="pct12" w:color="auto" w:fill="auto"/>
          </w:tcPr>
          <w:p w:rsidR="001842A6" w:rsidRPr="001A2754" w:rsidRDefault="001842A6" w:rsidP="001A27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y</w:t>
            </w:r>
          </w:p>
        </w:tc>
        <w:tc>
          <w:tcPr>
            <w:tcW w:w="1134" w:type="dxa"/>
            <w:shd w:val="pct12" w:color="auto" w:fill="auto"/>
          </w:tcPr>
          <w:p w:rsidR="001842A6" w:rsidRPr="001A2754" w:rsidRDefault="00E04833" w:rsidP="00E04833">
            <w:pPr>
              <w:tabs>
                <w:tab w:val="left" w:pos="34"/>
                <w:tab w:val="left" w:pos="1910"/>
              </w:tabs>
              <w:spacing w:after="0" w:line="240" w:lineRule="auto"/>
              <w:ind w:right="233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</w:tr>
      <w:tr w:rsidR="00D858CB" w:rsidRPr="001A2754" w:rsidTr="005B7589">
        <w:tc>
          <w:tcPr>
            <w:tcW w:w="1490" w:type="dxa"/>
          </w:tcPr>
          <w:p w:rsidR="00D858CB" w:rsidRPr="001A2754" w:rsidRDefault="00D858CB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850446</w:t>
            </w:r>
          </w:p>
        </w:tc>
        <w:tc>
          <w:tcPr>
            <w:tcW w:w="1276" w:type="dxa"/>
          </w:tcPr>
          <w:p w:rsidR="00D858CB" w:rsidRPr="001A2754" w:rsidRDefault="00D858CB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D858CB" w:rsidRPr="001A2754" w:rsidRDefault="00D858CB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D858CB" w:rsidRPr="001A2754" w:rsidRDefault="00D858CB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D858CB" w:rsidRPr="001A2754" w:rsidRDefault="00D858CB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858CB" w:rsidRPr="001A2754" w:rsidRDefault="00D858CB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1134" w:type="dxa"/>
          </w:tcPr>
          <w:p w:rsidR="00D858CB" w:rsidRPr="005B7589" w:rsidRDefault="00D858CB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850455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850447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K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850463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3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4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</w:t>
            </w:r>
            <w:r w:rsidR="00D26050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5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6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7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8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D260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O</w:t>
            </w:r>
            <w:r w:rsidR="00D26050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19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26050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D26050" w:rsidRPr="001A2754" w:rsidTr="005B7589">
        <w:tc>
          <w:tcPr>
            <w:tcW w:w="1490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0</w:t>
            </w:r>
          </w:p>
        </w:tc>
        <w:tc>
          <w:tcPr>
            <w:tcW w:w="1276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26050" w:rsidRDefault="00D26050" w:rsidP="00D26050">
            <w:pPr>
              <w:spacing w:after="0" w:line="240" w:lineRule="auto"/>
              <w:jc w:val="center"/>
            </w:pPr>
            <w:r w:rsidRPr="00DC7C76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26050" w:rsidRPr="005B7589" w:rsidRDefault="00D26050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D26050" w:rsidRPr="001A2754" w:rsidTr="005B7589">
        <w:tc>
          <w:tcPr>
            <w:tcW w:w="1490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1</w:t>
            </w:r>
          </w:p>
        </w:tc>
        <w:tc>
          <w:tcPr>
            <w:tcW w:w="1276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26050" w:rsidRDefault="00D26050" w:rsidP="00D26050">
            <w:pPr>
              <w:spacing w:after="0" w:line="240" w:lineRule="auto"/>
              <w:jc w:val="center"/>
            </w:pPr>
            <w:r w:rsidRPr="00DC7C76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26050" w:rsidRPr="005B7589" w:rsidRDefault="00D26050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D26050" w:rsidRPr="001A2754" w:rsidTr="005B7589">
        <w:tc>
          <w:tcPr>
            <w:tcW w:w="1490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2</w:t>
            </w:r>
          </w:p>
        </w:tc>
        <w:tc>
          <w:tcPr>
            <w:tcW w:w="1276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</w:tcPr>
          <w:p w:rsidR="00D26050" w:rsidRPr="001A2754" w:rsidRDefault="00D26050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26050" w:rsidRDefault="00D26050" w:rsidP="00D26050">
            <w:pPr>
              <w:spacing w:after="0" w:line="240" w:lineRule="auto"/>
              <w:jc w:val="center"/>
            </w:pPr>
            <w:r w:rsidRPr="00DC7C76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26050" w:rsidRPr="005B7589" w:rsidRDefault="00D26050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9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C849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DN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3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4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5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B04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Z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30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6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5A0EAA" w:rsidRPr="001A2754" w:rsidTr="005B7589">
        <w:tc>
          <w:tcPr>
            <w:tcW w:w="1490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7</w:t>
            </w:r>
          </w:p>
        </w:tc>
        <w:tc>
          <w:tcPr>
            <w:tcW w:w="1276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5A0EAA" w:rsidRDefault="005A0EAA" w:rsidP="005A0EAA">
            <w:pPr>
              <w:spacing w:after="0" w:line="240" w:lineRule="auto"/>
              <w:jc w:val="center"/>
            </w:pPr>
            <w:r w:rsidRPr="000746DF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5A0EAA" w:rsidRPr="005B7589" w:rsidRDefault="005A0EAA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5A0EAA" w:rsidRPr="001A2754" w:rsidTr="005B7589">
        <w:tc>
          <w:tcPr>
            <w:tcW w:w="1490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T583128</w:t>
            </w:r>
          </w:p>
        </w:tc>
        <w:tc>
          <w:tcPr>
            <w:tcW w:w="1276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5A0EAA" w:rsidRDefault="005A0EAA" w:rsidP="005A0EAA">
            <w:pPr>
              <w:spacing w:after="0" w:line="240" w:lineRule="auto"/>
              <w:jc w:val="center"/>
            </w:pPr>
            <w:r w:rsidRPr="000746DF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5A0EAA" w:rsidRPr="005B7589" w:rsidRDefault="005A0EAA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5A0EAA" w:rsidRPr="001A2754" w:rsidTr="005B7589">
        <w:tc>
          <w:tcPr>
            <w:tcW w:w="1490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3</w:t>
            </w:r>
          </w:p>
        </w:tc>
        <w:tc>
          <w:tcPr>
            <w:tcW w:w="1276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5A0EAA" w:rsidRDefault="005A0EAA" w:rsidP="005A0EAA">
            <w:pPr>
              <w:spacing w:after="0" w:line="240" w:lineRule="auto"/>
              <w:jc w:val="center"/>
            </w:pPr>
            <w:r w:rsidRPr="000746DF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5A0EAA" w:rsidRPr="005B7589" w:rsidRDefault="005A0EAA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5A0EAA" w:rsidRPr="001A2754" w:rsidTr="005B7589">
        <w:tc>
          <w:tcPr>
            <w:tcW w:w="1490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1</w:t>
            </w:r>
          </w:p>
        </w:tc>
        <w:tc>
          <w:tcPr>
            <w:tcW w:w="1276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5A0EAA" w:rsidRDefault="005A0EAA" w:rsidP="005A0EAA">
            <w:pPr>
              <w:spacing w:after="0" w:line="240" w:lineRule="auto"/>
              <w:jc w:val="center"/>
            </w:pPr>
            <w:r w:rsidRPr="000746DF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5A0EAA" w:rsidRPr="005B7589" w:rsidRDefault="005A0EAA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5A0EAA" w:rsidRPr="001A2754" w:rsidTr="005B7589">
        <w:tc>
          <w:tcPr>
            <w:tcW w:w="1490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6</w:t>
            </w:r>
          </w:p>
        </w:tc>
        <w:tc>
          <w:tcPr>
            <w:tcW w:w="1276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5A0EAA" w:rsidRDefault="005A0EAA" w:rsidP="005A0EAA">
            <w:pPr>
              <w:spacing w:after="0" w:line="240" w:lineRule="auto"/>
              <w:jc w:val="center"/>
            </w:pPr>
            <w:r w:rsidRPr="000746DF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5A0EAA" w:rsidRPr="005B7589" w:rsidRDefault="005A0EAA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5A0EAA" w:rsidRPr="001A2754" w:rsidTr="005B7589">
        <w:tc>
          <w:tcPr>
            <w:tcW w:w="1490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4</w:t>
            </w:r>
          </w:p>
        </w:tc>
        <w:tc>
          <w:tcPr>
            <w:tcW w:w="1276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5A0EAA" w:rsidRPr="001A2754" w:rsidRDefault="005A0EAA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5A0EAA" w:rsidRDefault="005A0EAA" w:rsidP="005A0EAA">
            <w:pPr>
              <w:spacing w:after="0" w:line="240" w:lineRule="auto"/>
              <w:jc w:val="center"/>
            </w:pPr>
            <w:r w:rsidRPr="000746DF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5A0EAA" w:rsidRPr="005B7589" w:rsidRDefault="005A0EAA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5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780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P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rPr>
          <w:trHeight w:val="325"/>
        </w:trPr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797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C849D2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  <w:highlight w:val="yellow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F360EB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0EB">
              <w:rPr>
                <w:rFonts w:ascii="Times New Roman" w:hAnsi="Times New Roman" w:cs="Times New Roman"/>
                <w:sz w:val="24"/>
                <w:szCs w:val="24"/>
              </w:rPr>
              <w:t>KY910798</w:t>
            </w:r>
          </w:p>
        </w:tc>
        <w:tc>
          <w:tcPr>
            <w:tcW w:w="1276" w:type="dxa"/>
          </w:tcPr>
          <w:p w:rsidR="00B464F9" w:rsidRPr="00F360EB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0E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F360EB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0E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F360EB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0EB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F360EB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0EB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F360EB" w:rsidRDefault="00DA6F42" w:rsidP="00D85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799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A6F42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0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C849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</w:t>
            </w:r>
            <w:r w:rsidR="00C849D2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</w:t>
            </w: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2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C849D2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DN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7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C849D2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DN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8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C849D2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  <w:highlight w:val="yellow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850465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1134" w:type="dxa"/>
          </w:tcPr>
          <w:p w:rsidR="00B464F9" w:rsidRPr="005B7589" w:rsidRDefault="00B464F9" w:rsidP="001B3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850449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09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0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1D7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1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2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15F75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3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1D75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4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15F75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5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15F75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6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D15F75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910817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065E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464F9" w:rsidRPr="001A2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8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19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065E7A" w:rsidP="006C61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20</w:t>
            </w:r>
          </w:p>
        </w:tc>
        <w:tc>
          <w:tcPr>
            <w:tcW w:w="1276" w:type="dxa"/>
          </w:tcPr>
          <w:p w:rsidR="00B464F9" w:rsidRPr="001A2754" w:rsidRDefault="00B464F9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B464F9" w:rsidRPr="001A2754" w:rsidRDefault="00B464F9" w:rsidP="00065E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D15F75" w:rsidRPr="001A2754" w:rsidTr="005B7589">
        <w:tc>
          <w:tcPr>
            <w:tcW w:w="1490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21</w:t>
            </w:r>
          </w:p>
        </w:tc>
        <w:tc>
          <w:tcPr>
            <w:tcW w:w="1276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15F75" w:rsidRDefault="00D15F75" w:rsidP="00D15F75">
            <w:pPr>
              <w:spacing w:after="0" w:line="240" w:lineRule="auto"/>
              <w:jc w:val="center"/>
            </w:pPr>
            <w:r w:rsidRPr="00853A0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15F75" w:rsidRPr="005B7589" w:rsidRDefault="00D15F75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D15F75" w:rsidRPr="001A2754" w:rsidTr="005B7589">
        <w:tc>
          <w:tcPr>
            <w:tcW w:w="1490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22</w:t>
            </w:r>
          </w:p>
        </w:tc>
        <w:tc>
          <w:tcPr>
            <w:tcW w:w="1276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15F75" w:rsidRDefault="00D15F75" w:rsidP="00D15F75">
            <w:pPr>
              <w:spacing w:after="0" w:line="240" w:lineRule="auto"/>
              <w:jc w:val="center"/>
            </w:pPr>
            <w:r w:rsidRPr="00853A0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15F75" w:rsidRPr="005B7589" w:rsidRDefault="00D15F75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D15F75" w:rsidRPr="001A2754" w:rsidTr="005B7589">
        <w:tc>
          <w:tcPr>
            <w:tcW w:w="1490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23</w:t>
            </w:r>
          </w:p>
        </w:tc>
        <w:tc>
          <w:tcPr>
            <w:tcW w:w="1276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15F75" w:rsidRDefault="00D15F75" w:rsidP="00D15F75">
            <w:pPr>
              <w:spacing w:after="0" w:line="240" w:lineRule="auto"/>
              <w:jc w:val="center"/>
            </w:pPr>
            <w:r w:rsidRPr="00853A0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15F75" w:rsidRPr="005B7589" w:rsidRDefault="00D15F75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D15F75" w:rsidRPr="001A2754" w:rsidTr="005B7589">
        <w:tc>
          <w:tcPr>
            <w:tcW w:w="1490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24</w:t>
            </w:r>
          </w:p>
        </w:tc>
        <w:tc>
          <w:tcPr>
            <w:tcW w:w="1276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15F75" w:rsidRDefault="00D15F75" w:rsidP="00D15F75">
            <w:pPr>
              <w:spacing w:after="0" w:line="240" w:lineRule="auto"/>
              <w:jc w:val="center"/>
            </w:pPr>
            <w:r w:rsidRPr="00853A0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15F75" w:rsidRPr="005B7589" w:rsidRDefault="00D15F75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D15F75" w:rsidRPr="001A2754" w:rsidTr="005B7589">
        <w:tc>
          <w:tcPr>
            <w:tcW w:w="1490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Y910825</w:t>
            </w:r>
          </w:p>
        </w:tc>
        <w:tc>
          <w:tcPr>
            <w:tcW w:w="1276" w:type="dxa"/>
          </w:tcPr>
          <w:p w:rsidR="00D15F75" w:rsidRPr="001A2754" w:rsidRDefault="00D15F75" w:rsidP="00441847">
            <w:pPr>
              <w:spacing w:after="0" w:line="240" w:lineRule="auto"/>
              <w:jc w:val="center"/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</w:tcPr>
          <w:p w:rsidR="00D15F75" w:rsidRPr="001A2754" w:rsidRDefault="00D15F75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27" w:type="dxa"/>
          </w:tcPr>
          <w:p w:rsidR="00D15F75" w:rsidRDefault="00D15F75" w:rsidP="00D15F75">
            <w:pPr>
              <w:spacing w:after="0" w:line="240" w:lineRule="auto"/>
              <w:jc w:val="center"/>
            </w:pPr>
            <w:r w:rsidRPr="00853A0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134" w:type="dxa"/>
          </w:tcPr>
          <w:p w:rsidR="00D15F75" w:rsidRPr="005B7589" w:rsidRDefault="00D15F75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EU718646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Hungary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HM483383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erbia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HM483381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erbia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Y115488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anada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j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JQ929092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etherlands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J705359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ermany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JN415697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ermany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EF372542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etherlands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EF372555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etherlands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F195064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pain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F336003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etherlands</w:t>
            </w:r>
          </w:p>
        </w:tc>
        <w:tc>
          <w:tcPr>
            <w:tcW w:w="2127" w:type="dxa"/>
          </w:tcPr>
          <w:p w:rsidR="00B464F9" w:rsidRPr="0083169E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D8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B108537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hina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1A2754" w:rsidRDefault="00B464F9" w:rsidP="005B7589">
            <w:pPr>
              <w:spacing w:after="0" w:line="240" w:lineRule="auto"/>
              <w:ind w:right="2337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4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B573435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Japan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1A2754" w:rsidRDefault="00B464F9" w:rsidP="005B7589">
            <w:pPr>
              <w:spacing w:after="0" w:line="240" w:lineRule="auto"/>
              <w:ind w:right="2337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5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B602441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Japan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1A2754" w:rsidRDefault="00B464F9" w:rsidP="005B7589">
            <w:pPr>
              <w:spacing w:after="0" w:line="240" w:lineRule="auto"/>
              <w:ind w:right="2337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6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KJ496143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United Arab Emirates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AY535004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United States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V B</w:t>
            </w:r>
          </w:p>
          <w:p w:rsidR="00B464F9" w:rsidRPr="001A2754" w:rsidRDefault="00B464F9" w:rsidP="005B7589">
            <w:pPr>
              <w:spacing w:after="0" w:line="240" w:lineRule="auto"/>
              <w:ind w:right="2337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M74506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exico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1A2754" w:rsidRDefault="00B464F9" w:rsidP="005B7589">
            <w:pPr>
              <w:spacing w:after="0" w:line="240" w:lineRule="auto"/>
              <w:ind w:right="2337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2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M73218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Burma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1A2754" w:rsidRDefault="00B464F9" w:rsidP="005B7589">
            <w:pPr>
              <w:spacing w:after="0" w:line="240" w:lineRule="auto"/>
              <w:ind w:right="2337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1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91962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Japan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837481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United States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B464F9" w:rsidRPr="001A2754" w:rsidTr="005B7589">
        <w:tc>
          <w:tcPr>
            <w:tcW w:w="1490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013794</w:t>
            </w:r>
          </w:p>
        </w:tc>
        <w:tc>
          <w:tcPr>
            <w:tcW w:w="1276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01" w:type="dxa"/>
            <w:shd w:val="clear" w:color="auto" w:fill="FFFFFF" w:themeFill="background1"/>
          </w:tcPr>
          <w:p w:rsidR="00B464F9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um</w:t>
            </w:r>
          </w:p>
        </w:tc>
        <w:tc>
          <w:tcPr>
            <w:tcW w:w="1417" w:type="dxa"/>
            <w:shd w:val="clear" w:color="auto" w:fill="FFFFFF" w:themeFill="background1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rance</w:t>
            </w:r>
          </w:p>
        </w:tc>
        <w:tc>
          <w:tcPr>
            <w:tcW w:w="2127" w:type="dxa"/>
          </w:tcPr>
          <w:p w:rsidR="00B464F9" w:rsidRPr="001A2754" w:rsidRDefault="00B464F9" w:rsidP="00441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h</w:t>
            </w:r>
          </w:p>
        </w:tc>
      </w:tr>
      <w:tr w:rsidR="00B464F9" w:rsidRPr="001A2754" w:rsidTr="005B7589"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J998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German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i</w:t>
            </w:r>
          </w:p>
        </w:tc>
      </w:tr>
      <w:tr w:rsidR="00B464F9" w:rsidRPr="001A2754" w:rsidTr="005B7589"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4557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-19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Kyrgyzst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g</w:t>
            </w:r>
          </w:p>
        </w:tc>
      </w:tr>
      <w:tr w:rsidR="00B464F9" w:rsidRPr="001A2754" w:rsidTr="005B7589"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9223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-2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5B75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5B75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5B75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ran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B464F9" w:rsidRPr="001A2754" w:rsidTr="005B7589"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336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-1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5B75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1A275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etherlan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</w:tr>
      <w:tr w:rsidR="00B464F9" w:rsidRPr="001A2754" w:rsidTr="005B7589"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508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Jap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1A2754" w:rsidRDefault="00B464F9" w:rsidP="001A46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4F9" w:rsidRPr="005B7589" w:rsidRDefault="00B464F9" w:rsidP="005B7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589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</w:tr>
    </w:tbl>
    <w:p w:rsidR="007E4C1C" w:rsidRDefault="007E4C1C" w:rsidP="00441847">
      <w:pPr>
        <w:spacing w:after="0" w:line="240" w:lineRule="auto"/>
      </w:pPr>
    </w:p>
    <w:p w:rsidR="005B7589" w:rsidRDefault="005B7589" w:rsidP="00441847">
      <w:pPr>
        <w:spacing w:after="0" w:line="240" w:lineRule="auto"/>
      </w:pPr>
    </w:p>
    <w:sectPr w:rsidR="005B7589" w:rsidSect="009005D1">
      <w:headerReference w:type="default" r:id="rId6"/>
      <w:pgSz w:w="11906" w:h="16838"/>
      <w:pgMar w:top="1417" w:right="140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56A" w:rsidRDefault="00EA756A" w:rsidP="009005D1">
      <w:pPr>
        <w:spacing w:after="0" w:line="240" w:lineRule="auto"/>
      </w:pPr>
      <w:r>
        <w:separator/>
      </w:r>
    </w:p>
  </w:endnote>
  <w:endnote w:type="continuationSeparator" w:id="0">
    <w:p w:rsidR="00EA756A" w:rsidRDefault="00EA756A" w:rsidP="00900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56A" w:rsidRDefault="00EA756A" w:rsidP="009005D1">
      <w:pPr>
        <w:spacing w:after="0" w:line="240" w:lineRule="auto"/>
      </w:pPr>
      <w:r>
        <w:separator/>
      </w:r>
    </w:p>
  </w:footnote>
  <w:footnote w:type="continuationSeparator" w:id="0">
    <w:p w:rsidR="00EA756A" w:rsidRDefault="00EA756A" w:rsidP="00900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8CB" w:rsidRDefault="00D858CB" w:rsidP="009005D1">
    <w:pPr>
      <w:pStyle w:val="Header"/>
      <w:tabs>
        <w:tab w:val="clear" w:pos="9072"/>
        <w:tab w:val="right" w:pos="10348"/>
      </w:tabs>
      <w:ind w:right="-127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embedSystemFonts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852A0"/>
    <w:rsid w:val="00065E7A"/>
    <w:rsid w:val="00067670"/>
    <w:rsid w:val="00072BF6"/>
    <w:rsid w:val="00086E76"/>
    <w:rsid w:val="000D603B"/>
    <w:rsid w:val="0018003D"/>
    <w:rsid w:val="00181FBA"/>
    <w:rsid w:val="001842A6"/>
    <w:rsid w:val="001A2754"/>
    <w:rsid w:val="001A460A"/>
    <w:rsid w:val="001A5AEB"/>
    <w:rsid w:val="001B7DF9"/>
    <w:rsid w:val="001D7513"/>
    <w:rsid w:val="001E7EE3"/>
    <w:rsid w:val="001F4329"/>
    <w:rsid w:val="00242518"/>
    <w:rsid w:val="002649B4"/>
    <w:rsid w:val="002E3A14"/>
    <w:rsid w:val="00374A50"/>
    <w:rsid w:val="003B67AB"/>
    <w:rsid w:val="003F083A"/>
    <w:rsid w:val="003F4193"/>
    <w:rsid w:val="00424017"/>
    <w:rsid w:val="00441847"/>
    <w:rsid w:val="00441BAC"/>
    <w:rsid w:val="00452027"/>
    <w:rsid w:val="004A0FBB"/>
    <w:rsid w:val="004B0EA5"/>
    <w:rsid w:val="005442F8"/>
    <w:rsid w:val="00574C91"/>
    <w:rsid w:val="00580E61"/>
    <w:rsid w:val="00593974"/>
    <w:rsid w:val="005A0EAA"/>
    <w:rsid w:val="005B7589"/>
    <w:rsid w:val="005D2A00"/>
    <w:rsid w:val="00633831"/>
    <w:rsid w:val="00652754"/>
    <w:rsid w:val="006869A4"/>
    <w:rsid w:val="006C6173"/>
    <w:rsid w:val="00711226"/>
    <w:rsid w:val="0072313E"/>
    <w:rsid w:val="007809E4"/>
    <w:rsid w:val="007E4C1C"/>
    <w:rsid w:val="007E6A00"/>
    <w:rsid w:val="007F092E"/>
    <w:rsid w:val="00816962"/>
    <w:rsid w:val="0083169E"/>
    <w:rsid w:val="0084178F"/>
    <w:rsid w:val="00871672"/>
    <w:rsid w:val="008866C6"/>
    <w:rsid w:val="00886943"/>
    <w:rsid w:val="00895BEF"/>
    <w:rsid w:val="008B5E89"/>
    <w:rsid w:val="008D7776"/>
    <w:rsid w:val="009005D1"/>
    <w:rsid w:val="00902366"/>
    <w:rsid w:val="00906892"/>
    <w:rsid w:val="0092360A"/>
    <w:rsid w:val="00936E31"/>
    <w:rsid w:val="009B47AD"/>
    <w:rsid w:val="00A21B53"/>
    <w:rsid w:val="00A61ABA"/>
    <w:rsid w:val="00A645EB"/>
    <w:rsid w:val="00A7304F"/>
    <w:rsid w:val="00A76B28"/>
    <w:rsid w:val="00B04AD6"/>
    <w:rsid w:val="00B3126B"/>
    <w:rsid w:val="00B464F9"/>
    <w:rsid w:val="00B705B8"/>
    <w:rsid w:val="00B82758"/>
    <w:rsid w:val="00B965AC"/>
    <w:rsid w:val="00BF19CF"/>
    <w:rsid w:val="00C01CE3"/>
    <w:rsid w:val="00C212EB"/>
    <w:rsid w:val="00C5185C"/>
    <w:rsid w:val="00C849D2"/>
    <w:rsid w:val="00C955FE"/>
    <w:rsid w:val="00CD3599"/>
    <w:rsid w:val="00D02A9B"/>
    <w:rsid w:val="00D15F75"/>
    <w:rsid w:val="00D26050"/>
    <w:rsid w:val="00D35965"/>
    <w:rsid w:val="00D36FC0"/>
    <w:rsid w:val="00D44F47"/>
    <w:rsid w:val="00D72016"/>
    <w:rsid w:val="00D852A0"/>
    <w:rsid w:val="00D858CB"/>
    <w:rsid w:val="00D87302"/>
    <w:rsid w:val="00D969AF"/>
    <w:rsid w:val="00DA6169"/>
    <w:rsid w:val="00DA6F42"/>
    <w:rsid w:val="00DC27D6"/>
    <w:rsid w:val="00DE5DC0"/>
    <w:rsid w:val="00DF59F5"/>
    <w:rsid w:val="00E04833"/>
    <w:rsid w:val="00E32B38"/>
    <w:rsid w:val="00E37DEB"/>
    <w:rsid w:val="00E40D94"/>
    <w:rsid w:val="00E67BFF"/>
    <w:rsid w:val="00E87065"/>
    <w:rsid w:val="00EA756A"/>
    <w:rsid w:val="00F360EB"/>
    <w:rsid w:val="00F70FE9"/>
    <w:rsid w:val="00F96D7C"/>
    <w:rsid w:val="00FF1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hr-HR" w:eastAsia="hr-H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A0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852A0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A6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A6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B27"/>
    <w:rPr>
      <w:rFonts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A6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B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A61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B27"/>
    <w:rPr>
      <w:rFonts w:ascii="Times New Roman" w:hAnsi="Times New Roman"/>
      <w:sz w:val="0"/>
      <w:szCs w:val="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005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05D1"/>
    <w:rPr>
      <w:rFonts w:cs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005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05D1"/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Bank accession no</vt:lpstr>
    </vt:vector>
  </TitlesOfParts>
  <Company/>
  <LinksUpToDate>false</LinksUpToDate>
  <CharactersWithSpaces>3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Bank accession no</dc:title>
  <dc:subject/>
  <dc:creator>Balatinec</dc:creator>
  <cp:keywords/>
  <dc:description/>
  <cp:lastModifiedBy>Jemersic</cp:lastModifiedBy>
  <cp:revision>59</cp:revision>
  <cp:lastPrinted>2018-07-24T08:27:00Z</cp:lastPrinted>
  <dcterms:created xsi:type="dcterms:W3CDTF">2018-05-11T08:35:00Z</dcterms:created>
  <dcterms:modified xsi:type="dcterms:W3CDTF">2018-12-14T10:19:00Z</dcterms:modified>
</cp:coreProperties>
</file>